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15319" w:type="dxa"/>
        <w:tblInd w:w="-431" w:type="dxa"/>
        <w:tblLook w:val="04A0" w:firstRow="1" w:lastRow="0" w:firstColumn="1" w:lastColumn="0" w:noHBand="0" w:noVBand="1"/>
      </w:tblPr>
      <w:tblGrid>
        <w:gridCol w:w="853"/>
        <w:gridCol w:w="2980"/>
        <w:gridCol w:w="1636"/>
        <w:gridCol w:w="2338"/>
        <w:gridCol w:w="1562"/>
        <w:gridCol w:w="1561"/>
        <w:gridCol w:w="1176"/>
        <w:gridCol w:w="1853"/>
        <w:gridCol w:w="1360"/>
      </w:tblGrid>
      <w:tr w:rsidR="002F21E7" w:rsidRPr="0003388F" w14:paraId="5E18268F" w14:textId="77777777" w:rsidTr="00EC4553">
        <w:trPr>
          <w:trHeight w:val="187"/>
        </w:trPr>
        <w:tc>
          <w:tcPr>
            <w:tcW w:w="853" w:type="dxa"/>
            <w:vAlign w:val="center"/>
          </w:tcPr>
          <w:p w14:paraId="6BD6C7C5" w14:textId="77777777" w:rsidR="000E6C5E" w:rsidRPr="0003388F" w:rsidRDefault="000E6C5E" w:rsidP="0067219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980" w:type="dxa"/>
            <w:vAlign w:val="center"/>
          </w:tcPr>
          <w:p w14:paraId="29BAB127" w14:textId="5363D46A" w:rsidR="000E6C5E" w:rsidRPr="0003388F" w:rsidRDefault="000E6C5E" w:rsidP="006743A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Eligibility</w:t>
            </w:r>
          </w:p>
        </w:tc>
        <w:tc>
          <w:tcPr>
            <w:tcW w:w="1636" w:type="dxa"/>
            <w:vAlign w:val="center"/>
          </w:tcPr>
          <w:p w14:paraId="7A2ADDE3" w14:textId="77777777" w:rsidR="000E6C5E" w:rsidRPr="0003388F" w:rsidRDefault="000E6C5E" w:rsidP="006743A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Energy</w:t>
            </w:r>
          </w:p>
        </w:tc>
        <w:tc>
          <w:tcPr>
            <w:tcW w:w="2338" w:type="dxa"/>
            <w:vAlign w:val="center"/>
          </w:tcPr>
          <w:p w14:paraId="598F3A8F" w14:textId="0524B07C" w:rsidR="000E6C5E" w:rsidRPr="0003388F" w:rsidRDefault="000E6C5E" w:rsidP="006743A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Sugar</w:t>
            </w:r>
            <w:bookmarkStart w:id="0" w:name="_GoBack"/>
            <w:bookmarkEnd w:id="0"/>
          </w:p>
        </w:tc>
        <w:tc>
          <w:tcPr>
            <w:tcW w:w="1562" w:type="dxa"/>
            <w:vAlign w:val="center"/>
          </w:tcPr>
          <w:p w14:paraId="66C66BC5" w14:textId="77777777" w:rsidR="000E6C5E" w:rsidRPr="0003388F" w:rsidRDefault="000E6C5E" w:rsidP="006743A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Total fat</w:t>
            </w:r>
          </w:p>
        </w:tc>
        <w:tc>
          <w:tcPr>
            <w:tcW w:w="1561" w:type="dxa"/>
            <w:vAlign w:val="center"/>
          </w:tcPr>
          <w:p w14:paraId="65214D04" w14:textId="77777777" w:rsidR="000E6C5E" w:rsidRPr="0003388F" w:rsidRDefault="000E6C5E" w:rsidP="006743A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Saturated fat</w:t>
            </w:r>
          </w:p>
        </w:tc>
        <w:tc>
          <w:tcPr>
            <w:tcW w:w="1176" w:type="dxa"/>
            <w:vAlign w:val="center"/>
          </w:tcPr>
          <w:p w14:paraId="4994743C" w14:textId="5206E832" w:rsidR="000E6C5E" w:rsidRPr="0003388F" w:rsidRDefault="000E6C5E" w:rsidP="006743A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Trans</w:t>
            </w:r>
            <w:r w:rsidR="004A1052">
              <w:rPr>
                <w:rFonts w:ascii="Times New Roman" w:hAnsi="Times New Roman" w:cs="Times New Roman"/>
                <w:sz w:val="16"/>
                <w:szCs w:val="18"/>
              </w:rPr>
              <w:t xml:space="preserve"> fat</w:t>
            </w:r>
          </w:p>
        </w:tc>
        <w:tc>
          <w:tcPr>
            <w:tcW w:w="1853" w:type="dxa"/>
            <w:vAlign w:val="center"/>
          </w:tcPr>
          <w:p w14:paraId="5F3BFD35" w14:textId="77777777" w:rsidR="000E6C5E" w:rsidRPr="0003388F" w:rsidRDefault="000E6C5E" w:rsidP="006743A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Sodium</w:t>
            </w:r>
          </w:p>
        </w:tc>
        <w:tc>
          <w:tcPr>
            <w:tcW w:w="1360" w:type="dxa"/>
            <w:vAlign w:val="center"/>
          </w:tcPr>
          <w:p w14:paraId="1B6DCB2C" w14:textId="1477040E" w:rsidR="000E6C5E" w:rsidRPr="0003388F" w:rsidRDefault="000E6C5E" w:rsidP="006743AD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Other thresholds</w:t>
            </w:r>
          </w:p>
        </w:tc>
      </w:tr>
      <w:tr w:rsidR="002F21E7" w:rsidRPr="0003388F" w14:paraId="6088A35B" w14:textId="77777777" w:rsidTr="00EC4553">
        <w:trPr>
          <w:trHeight w:val="187"/>
        </w:trPr>
        <w:tc>
          <w:tcPr>
            <w:tcW w:w="853" w:type="dxa"/>
            <w:vAlign w:val="center"/>
          </w:tcPr>
          <w:p w14:paraId="5F8C120A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PAHO </w:t>
            </w:r>
          </w:p>
        </w:tc>
        <w:tc>
          <w:tcPr>
            <w:tcW w:w="2980" w:type="dxa"/>
            <w:vAlign w:val="center"/>
          </w:tcPr>
          <w:p w14:paraId="1B9CFE86" w14:textId="3F636F3D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rocessed an ultra-processed foods and beverages</w:t>
            </w:r>
          </w:p>
        </w:tc>
        <w:tc>
          <w:tcPr>
            <w:tcW w:w="1636" w:type="dxa"/>
            <w:vAlign w:val="center"/>
          </w:tcPr>
          <w:p w14:paraId="70DD1BF1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338" w:type="dxa"/>
            <w:vAlign w:val="center"/>
          </w:tcPr>
          <w:p w14:paraId="6D85CE68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0% of total energy from free sugars</w:t>
            </w:r>
          </w:p>
        </w:tc>
        <w:tc>
          <w:tcPr>
            <w:tcW w:w="1562" w:type="dxa"/>
            <w:vAlign w:val="center"/>
          </w:tcPr>
          <w:p w14:paraId="414C4E50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30% of total energy from total fat</w:t>
            </w:r>
          </w:p>
        </w:tc>
        <w:tc>
          <w:tcPr>
            <w:tcW w:w="1561" w:type="dxa"/>
            <w:vAlign w:val="center"/>
          </w:tcPr>
          <w:p w14:paraId="27652782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0% of total energy from saturated fat</w:t>
            </w:r>
          </w:p>
        </w:tc>
        <w:tc>
          <w:tcPr>
            <w:tcW w:w="1176" w:type="dxa"/>
            <w:vAlign w:val="center"/>
          </w:tcPr>
          <w:p w14:paraId="6EA974E6" w14:textId="06CAA01B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% of total energy from trans fats</w:t>
            </w:r>
          </w:p>
        </w:tc>
        <w:tc>
          <w:tcPr>
            <w:tcW w:w="1853" w:type="dxa"/>
            <w:vAlign w:val="center"/>
          </w:tcPr>
          <w:p w14:paraId="75F6911D" w14:textId="0DE89DB6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 mg of sodium per 1 kcal</w:t>
            </w:r>
          </w:p>
        </w:tc>
        <w:tc>
          <w:tcPr>
            <w:tcW w:w="1360" w:type="dxa"/>
            <w:vAlign w:val="center"/>
          </w:tcPr>
          <w:p w14:paraId="0F2A059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resence of</w:t>
            </w:r>
          </w:p>
          <w:p w14:paraId="5A2535AA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non-nutritive sweeteners</w:t>
            </w:r>
          </w:p>
        </w:tc>
      </w:tr>
      <w:tr w:rsidR="002F21E7" w:rsidRPr="0003388F" w14:paraId="2A39B68F" w14:textId="77777777" w:rsidTr="00EC4553">
        <w:trPr>
          <w:trHeight w:val="377"/>
        </w:trPr>
        <w:tc>
          <w:tcPr>
            <w:tcW w:w="853" w:type="dxa"/>
            <w:vAlign w:val="center"/>
          </w:tcPr>
          <w:p w14:paraId="6E9A6FEA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Mexican </w:t>
            </w:r>
          </w:p>
          <w:p w14:paraId="74EFC9C6" w14:textId="3D688A9D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hase 1</w:t>
            </w:r>
          </w:p>
        </w:tc>
        <w:tc>
          <w:tcPr>
            <w:tcW w:w="2980" w:type="dxa"/>
            <w:vMerge w:val="restart"/>
            <w:vAlign w:val="center"/>
          </w:tcPr>
          <w:p w14:paraId="51C99511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1CC462B0" w14:textId="3CF30312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Foods and beverages with added free sugars (to evaluate energy and sugar), fat (to evaluate energy or fats) or sodium (to evaluate sodium)</w:t>
            </w:r>
          </w:p>
        </w:tc>
        <w:tc>
          <w:tcPr>
            <w:tcW w:w="1636" w:type="dxa"/>
            <w:vAlign w:val="center"/>
          </w:tcPr>
          <w:p w14:paraId="350AAA0B" w14:textId="4E680F09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275 kcal/100 g; ≥70 kcal/100 ml or ≥10 kcal/100 ml from free sugars</w:t>
            </w:r>
          </w:p>
        </w:tc>
        <w:tc>
          <w:tcPr>
            <w:tcW w:w="2338" w:type="dxa"/>
            <w:vAlign w:val="center"/>
          </w:tcPr>
          <w:p w14:paraId="752A32FF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0% of total energy from free sugars except beverages with &lt;10 kcal from free sugars</w:t>
            </w:r>
          </w:p>
        </w:tc>
        <w:tc>
          <w:tcPr>
            <w:tcW w:w="1562" w:type="dxa"/>
            <w:vAlign w:val="center"/>
          </w:tcPr>
          <w:p w14:paraId="6EF35A05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561" w:type="dxa"/>
            <w:vMerge w:val="restart"/>
            <w:vAlign w:val="center"/>
          </w:tcPr>
          <w:p w14:paraId="08D1558D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0% of total energy from saturated fat</w:t>
            </w:r>
          </w:p>
        </w:tc>
        <w:tc>
          <w:tcPr>
            <w:tcW w:w="1176" w:type="dxa"/>
            <w:vMerge w:val="restart"/>
            <w:vAlign w:val="center"/>
          </w:tcPr>
          <w:p w14:paraId="61CBACB5" w14:textId="1CF2CBAF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% of total energy from trans fats</w:t>
            </w:r>
          </w:p>
        </w:tc>
        <w:tc>
          <w:tcPr>
            <w:tcW w:w="1853" w:type="dxa"/>
            <w:vAlign w:val="center"/>
          </w:tcPr>
          <w:p w14:paraId="76902F73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 350 mg;</w:t>
            </w:r>
          </w:p>
          <w:p w14:paraId="5DAD7538" w14:textId="3AAF6A5C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 ≥45 mg for non-caloric beverages</w:t>
            </w:r>
          </w:p>
        </w:tc>
        <w:tc>
          <w:tcPr>
            <w:tcW w:w="1360" w:type="dxa"/>
            <w:vMerge w:val="restart"/>
            <w:vAlign w:val="center"/>
          </w:tcPr>
          <w:p w14:paraId="6276BA89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resence of</w:t>
            </w:r>
          </w:p>
          <w:p w14:paraId="7FDF07C3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non-nutritive sweeteners and added caffeine</w:t>
            </w:r>
          </w:p>
        </w:tc>
      </w:tr>
      <w:tr w:rsidR="002F21E7" w:rsidRPr="0003388F" w14:paraId="6D3851FB" w14:textId="77777777" w:rsidTr="00EC4553">
        <w:trPr>
          <w:trHeight w:val="35"/>
        </w:trPr>
        <w:tc>
          <w:tcPr>
            <w:tcW w:w="853" w:type="dxa"/>
            <w:vAlign w:val="center"/>
          </w:tcPr>
          <w:p w14:paraId="6E005236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Mexican </w:t>
            </w:r>
          </w:p>
          <w:p w14:paraId="3D4937EB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hase 2</w:t>
            </w:r>
          </w:p>
          <w:p w14:paraId="031D4307" w14:textId="43701101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980" w:type="dxa"/>
            <w:vMerge/>
            <w:vAlign w:val="center"/>
          </w:tcPr>
          <w:p w14:paraId="14A10411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36" w:type="dxa"/>
            <w:vMerge w:val="restart"/>
            <w:vAlign w:val="center"/>
          </w:tcPr>
          <w:p w14:paraId="0025AD37" w14:textId="0915A211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275 kcal/100 g; ≥70 kcal/100 ml or ≥8 kcal/100 ml from free sugars</w:t>
            </w:r>
          </w:p>
        </w:tc>
        <w:tc>
          <w:tcPr>
            <w:tcW w:w="2338" w:type="dxa"/>
            <w:vMerge w:val="restart"/>
            <w:vAlign w:val="center"/>
          </w:tcPr>
          <w:p w14:paraId="4072C17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0% of total energy from free sugars</w:t>
            </w:r>
          </w:p>
        </w:tc>
        <w:tc>
          <w:tcPr>
            <w:tcW w:w="1562" w:type="dxa"/>
            <w:vMerge w:val="restart"/>
            <w:vAlign w:val="center"/>
          </w:tcPr>
          <w:p w14:paraId="0D74CBB3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561" w:type="dxa"/>
            <w:vMerge/>
            <w:vAlign w:val="center"/>
          </w:tcPr>
          <w:p w14:paraId="54B74F3E" w14:textId="360BA120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76" w:type="dxa"/>
            <w:vMerge/>
            <w:vAlign w:val="center"/>
          </w:tcPr>
          <w:p w14:paraId="1767E6BA" w14:textId="311016B6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53" w:type="dxa"/>
            <w:vMerge w:val="restart"/>
            <w:vAlign w:val="center"/>
          </w:tcPr>
          <w:p w14:paraId="080B21F3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 mg of sodium per 1 kcal or ≥300mg; ≥45mg for non-caloric beverages</w:t>
            </w:r>
          </w:p>
        </w:tc>
        <w:tc>
          <w:tcPr>
            <w:tcW w:w="1360" w:type="dxa"/>
            <w:vMerge/>
            <w:vAlign w:val="center"/>
          </w:tcPr>
          <w:p w14:paraId="2E22197B" w14:textId="441C613E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F21E7" w:rsidRPr="0003388F" w14:paraId="42C121A2" w14:textId="77777777" w:rsidTr="00EC4553">
        <w:trPr>
          <w:trHeight w:val="130"/>
        </w:trPr>
        <w:tc>
          <w:tcPr>
            <w:tcW w:w="853" w:type="dxa"/>
            <w:vAlign w:val="center"/>
          </w:tcPr>
          <w:p w14:paraId="398FABDB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Mexican </w:t>
            </w:r>
          </w:p>
          <w:p w14:paraId="24AE0345" w14:textId="23745B12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hase 3</w:t>
            </w:r>
          </w:p>
        </w:tc>
        <w:tc>
          <w:tcPr>
            <w:tcW w:w="2980" w:type="dxa"/>
            <w:vAlign w:val="center"/>
          </w:tcPr>
          <w:p w14:paraId="42C035EC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Foods and beverages with added free sugars, fat or sodium</w:t>
            </w:r>
          </w:p>
        </w:tc>
        <w:tc>
          <w:tcPr>
            <w:tcW w:w="1636" w:type="dxa"/>
            <w:vMerge/>
            <w:vAlign w:val="center"/>
          </w:tcPr>
          <w:p w14:paraId="62E17FFD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338" w:type="dxa"/>
            <w:vMerge/>
            <w:vAlign w:val="center"/>
          </w:tcPr>
          <w:p w14:paraId="7FF80444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562" w:type="dxa"/>
            <w:vMerge/>
            <w:vAlign w:val="center"/>
          </w:tcPr>
          <w:p w14:paraId="68C8B27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561" w:type="dxa"/>
            <w:vMerge/>
            <w:vAlign w:val="center"/>
          </w:tcPr>
          <w:p w14:paraId="7673728B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176" w:type="dxa"/>
            <w:vMerge/>
            <w:vAlign w:val="center"/>
          </w:tcPr>
          <w:p w14:paraId="45FE2D3D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853" w:type="dxa"/>
            <w:vMerge/>
            <w:vAlign w:val="center"/>
          </w:tcPr>
          <w:p w14:paraId="431A68FB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60" w:type="dxa"/>
            <w:vMerge/>
            <w:vAlign w:val="center"/>
          </w:tcPr>
          <w:p w14:paraId="673A4DA2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2F21E7" w:rsidRPr="0003388F" w14:paraId="57DCCB55" w14:textId="77777777" w:rsidTr="00EC4553">
        <w:trPr>
          <w:trHeight w:val="187"/>
        </w:trPr>
        <w:tc>
          <w:tcPr>
            <w:tcW w:w="853" w:type="dxa"/>
            <w:vAlign w:val="center"/>
          </w:tcPr>
          <w:p w14:paraId="5F47BE9A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Chilean </w:t>
            </w:r>
          </w:p>
          <w:p w14:paraId="06341F45" w14:textId="492694DA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hase 1</w:t>
            </w:r>
          </w:p>
        </w:tc>
        <w:tc>
          <w:tcPr>
            <w:tcW w:w="2980" w:type="dxa"/>
            <w:vMerge w:val="restart"/>
            <w:vAlign w:val="center"/>
          </w:tcPr>
          <w:p w14:paraId="18A03E42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Foods and beverages with added free sugars (to evaluate energy and sugar), fat (to evaluate energy or fats) or sodium (to evaluate sodium)</w:t>
            </w:r>
          </w:p>
        </w:tc>
        <w:tc>
          <w:tcPr>
            <w:tcW w:w="1636" w:type="dxa"/>
            <w:vAlign w:val="center"/>
          </w:tcPr>
          <w:p w14:paraId="5681398D" w14:textId="0EC3EC0D" w:rsidR="00587340" w:rsidRPr="0003388F" w:rsidRDefault="00C278EF" w:rsidP="00C278EF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 350 kcal/ 100 g</w:t>
            </w:r>
            <w:r w:rsidR="00587340"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; ≥100 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/100 ml</w:t>
            </w:r>
          </w:p>
        </w:tc>
        <w:tc>
          <w:tcPr>
            <w:tcW w:w="2338" w:type="dxa"/>
            <w:vAlign w:val="center"/>
          </w:tcPr>
          <w:p w14:paraId="3689AC51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MX"/>
              </w:rPr>
            </w:pPr>
            <w:proofErr w:type="gramStart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Total</w:t>
            </w:r>
            <w:proofErr w:type="gramEnd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 xml:space="preserve"> </w:t>
            </w:r>
            <w:proofErr w:type="spellStart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sugar</w:t>
            </w:r>
            <w:proofErr w:type="spellEnd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:</w:t>
            </w:r>
          </w:p>
          <w:p w14:paraId="711AEAE7" w14:textId="2B804EC4" w:rsidR="00587340" w:rsidRPr="0003388F" w:rsidRDefault="00587340" w:rsidP="00563BF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MX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 xml:space="preserve">≥22.5 g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/100 g</w:t>
            </w:r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 xml:space="preserve">; ≥ 6g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/ 100 ml</w:t>
            </w:r>
          </w:p>
        </w:tc>
        <w:tc>
          <w:tcPr>
            <w:tcW w:w="1562" w:type="dxa"/>
            <w:vAlign w:val="center"/>
          </w:tcPr>
          <w:p w14:paraId="30B281C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561" w:type="dxa"/>
            <w:vAlign w:val="center"/>
          </w:tcPr>
          <w:p w14:paraId="4B296B76" w14:textId="4C68C1A2" w:rsidR="00587340" w:rsidRPr="0003388F" w:rsidRDefault="00587340" w:rsidP="00563BF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≥6 g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</w:rPr>
              <w:t>/ 100 g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; ≥ 3 g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</w:rPr>
              <w:t>/ 100 ml</w:t>
            </w:r>
          </w:p>
        </w:tc>
        <w:tc>
          <w:tcPr>
            <w:tcW w:w="1176" w:type="dxa"/>
            <w:vAlign w:val="center"/>
          </w:tcPr>
          <w:p w14:paraId="0F0C623D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853" w:type="dxa"/>
            <w:vAlign w:val="center"/>
          </w:tcPr>
          <w:p w14:paraId="692185DD" w14:textId="18B1C850" w:rsidR="00587340" w:rsidRPr="0003388F" w:rsidRDefault="00587340" w:rsidP="00563BF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≥800 mg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</w:rPr>
              <w:t>/100 g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; ≥100 mg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</w:rPr>
              <w:t>/100 ml</w:t>
            </w:r>
          </w:p>
        </w:tc>
        <w:tc>
          <w:tcPr>
            <w:tcW w:w="1360" w:type="dxa"/>
            <w:vAlign w:val="center"/>
          </w:tcPr>
          <w:p w14:paraId="461968F8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2F21E7" w:rsidRPr="0003388F" w14:paraId="68098F6E" w14:textId="77777777" w:rsidTr="00EC4553">
        <w:trPr>
          <w:trHeight w:val="187"/>
        </w:trPr>
        <w:tc>
          <w:tcPr>
            <w:tcW w:w="853" w:type="dxa"/>
            <w:vAlign w:val="center"/>
          </w:tcPr>
          <w:p w14:paraId="1073EC02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Chilean </w:t>
            </w:r>
          </w:p>
          <w:p w14:paraId="4C716288" w14:textId="2BA677CA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hase 2</w:t>
            </w:r>
          </w:p>
        </w:tc>
        <w:tc>
          <w:tcPr>
            <w:tcW w:w="2980" w:type="dxa"/>
            <w:vMerge/>
            <w:vAlign w:val="center"/>
          </w:tcPr>
          <w:p w14:paraId="34DDCF6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36" w:type="dxa"/>
            <w:vAlign w:val="center"/>
          </w:tcPr>
          <w:p w14:paraId="3C6A6DA6" w14:textId="0DE07C7B" w:rsidR="00587340" w:rsidRPr="0003388F" w:rsidRDefault="00563BFA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 300 kcal /100 g; ≥80/ 100 ml</w:t>
            </w:r>
          </w:p>
        </w:tc>
        <w:tc>
          <w:tcPr>
            <w:tcW w:w="2338" w:type="dxa"/>
            <w:vAlign w:val="center"/>
          </w:tcPr>
          <w:p w14:paraId="59FD3ADE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MX"/>
              </w:rPr>
            </w:pPr>
            <w:proofErr w:type="gramStart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Total</w:t>
            </w:r>
            <w:proofErr w:type="gramEnd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 xml:space="preserve"> </w:t>
            </w:r>
            <w:proofErr w:type="spellStart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sugar</w:t>
            </w:r>
            <w:proofErr w:type="spellEnd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:</w:t>
            </w:r>
          </w:p>
          <w:p w14:paraId="62C82E03" w14:textId="4C155882" w:rsidR="00587340" w:rsidRPr="0003388F" w:rsidRDefault="00587340" w:rsidP="00563BF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MX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≥15 g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 xml:space="preserve"> /100 g</w:t>
            </w:r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; ≥ 5g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 xml:space="preserve"> 100 ml</w:t>
            </w:r>
          </w:p>
        </w:tc>
        <w:tc>
          <w:tcPr>
            <w:tcW w:w="1562" w:type="dxa"/>
            <w:vAlign w:val="center"/>
          </w:tcPr>
          <w:p w14:paraId="349A215A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561" w:type="dxa"/>
            <w:vAlign w:val="center"/>
          </w:tcPr>
          <w:p w14:paraId="17FE41A1" w14:textId="6C3FB327" w:rsidR="00587340" w:rsidRPr="0003388F" w:rsidRDefault="00587340" w:rsidP="00563BF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5 g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</w:rPr>
              <w:t>/100 g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; ≥ 3 g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</w:rPr>
              <w:t>/100 ml</w:t>
            </w:r>
          </w:p>
        </w:tc>
        <w:tc>
          <w:tcPr>
            <w:tcW w:w="1176" w:type="dxa"/>
            <w:vAlign w:val="center"/>
          </w:tcPr>
          <w:p w14:paraId="10287F5A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853" w:type="dxa"/>
            <w:vAlign w:val="center"/>
          </w:tcPr>
          <w:p w14:paraId="7CAA6C92" w14:textId="48AED23E" w:rsidR="00587340" w:rsidRPr="0003388F" w:rsidRDefault="00563BFA" w:rsidP="00563BF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500 mg /100 g</w:t>
            </w:r>
            <w:r w:rsidR="00587340"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; ≥100 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mg/100 ml</w:t>
            </w:r>
          </w:p>
        </w:tc>
        <w:tc>
          <w:tcPr>
            <w:tcW w:w="1360" w:type="dxa"/>
            <w:vAlign w:val="center"/>
          </w:tcPr>
          <w:p w14:paraId="311404D1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2F21E7" w:rsidRPr="0003388F" w14:paraId="3A6D37AB" w14:textId="77777777" w:rsidTr="00EC4553">
        <w:trPr>
          <w:trHeight w:val="179"/>
        </w:trPr>
        <w:tc>
          <w:tcPr>
            <w:tcW w:w="853" w:type="dxa"/>
            <w:vAlign w:val="center"/>
          </w:tcPr>
          <w:p w14:paraId="54A0319C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Chilean </w:t>
            </w:r>
          </w:p>
          <w:p w14:paraId="51D05011" w14:textId="6883DE02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hase 3</w:t>
            </w:r>
          </w:p>
        </w:tc>
        <w:tc>
          <w:tcPr>
            <w:tcW w:w="2980" w:type="dxa"/>
            <w:vMerge/>
            <w:vAlign w:val="center"/>
          </w:tcPr>
          <w:p w14:paraId="3F9C859A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36" w:type="dxa"/>
            <w:vAlign w:val="center"/>
          </w:tcPr>
          <w:p w14:paraId="72BE2E39" w14:textId="40F1AC9C" w:rsidR="00587340" w:rsidRPr="0003388F" w:rsidRDefault="00587340" w:rsidP="00563BF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≥ 275 kcal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</w:rPr>
              <w:t>/100 g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; ≥70 kcal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</w:rPr>
              <w:t>/ 100 ml</w:t>
            </w:r>
          </w:p>
        </w:tc>
        <w:tc>
          <w:tcPr>
            <w:tcW w:w="2338" w:type="dxa"/>
            <w:vAlign w:val="center"/>
          </w:tcPr>
          <w:p w14:paraId="0500334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MX"/>
              </w:rPr>
            </w:pPr>
            <w:proofErr w:type="gramStart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Total</w:t>
            </w:r>
            <w:proofErr w:type="gramEnd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 xml:space="preserve"> </w:t>
            </w:r>
            <w:proofErr w:type="spellStart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sugar</w:t>
            </w:r>
            <w:proofErr w:type="spellEnd"/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:</w:t>
            </w:r>
          </w:p>
          <w:p w14:paraId="73BBD3ED" w14:textId="4B627CF8" w:rsidR="00587340" w:rsidRPr="0003388F" w:rsidRDefault="00587340" w:rsidP="00563BFA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MX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≥10 g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 xml:space="preserve"> /100 g</w:t>
            </w:r>
            <w:r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 xml:space="preserve">; ≥5g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  <w:lang w:val="es-MX"/>
              </w:rPr>
              <w:t>/100 ml</w:t>
            </w:r>
          </w:p>
        </w:tc>
        <w:tc>
          <w:tcPr>
            <w:tcW w:w="1562" w:type="dxa"/>
            <w:vAlign w:val="center"/>
          </w:tcPr>
          <w:p w14:paraId="07BE209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561" w:type="dxa"/>
            <w:vAlign w:val="center"/>
          </w:tcPr>
          <w:p w14:paraId="23F4ED24" w14:textId="5D15FAF9" w:rsidR="00587340" w:rsidRPr="0003388F" w:rsidRDefault="00D6428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4 g/100 g; ≥ 3 g /100 ml</w:t>
            </w:r>
          </w:p>
        </w:tc>
        <w:tc>
          <w:tcPr>
            <w:tcW w:w="1176" w:type="dxa"/>
            <w:vAlign w:val="center"/>
          </w:tcPr>
          <w:p w14:paraId="063A3EF8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853" w:type="dxa"/>
            <w:vAlign w:val="center"/>
          </w:tcPr>
          <w:p w14:paraId="038E6F1D" w14:textId="086AEEEB" w:rsidR="00587340" w:rsidRPr="0003388F" w:rsidRDefault="00587340" w:rsidP="00563BFA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400 mg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</w:rPr>
              <w:t>/100 g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; ≥100 mg </w:t>
            </w:r>
            <w:r w:rsidR="00563BFA" w:rsidRPr="0003388F">
              <w:rPr>
                <w:rFonts w:ascii="Times New Roman" w:hAnsi="Times New Roman" w:cs="Times New Roman"/>
                <w:sz w:val="16"/>
                <w:szCs w:val="18"/>
              </w:rPr>
              <w:t>/100 ml</w:t>
            </w:r>
          </w:p>
        </w:tc>
        <w:tc>
          <w:tcPr>
            <w:tcW w:w="1360" w:type="dxa"/>
            <w:vAlign w:val="center"/>
          </w:tcPr>
          <w:p w14:paraId="0A4955CC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2F21E7" w:rsidRPr="0003388F" w14:paraId="776FEB10" w14:textId="77777777" w:rsidTr="00EC4553">
        <w:trPr>
          <w:trHeight w:val="187"/>
        </w:trPr>
        <w:tc>
          <w:tcPr>
            <w:tcW w:w="853" w:type="dxa"/>
            <w:vAlign w:val="center"/>
          </w:tcPr>
          <w:p w14:paraId="0AFD7CAE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Ecuador</w:t>
            </w:r>
          </w:p>
        </w:tc>
        <w:tc>
          <w:tcPr>
            <w:tcW w:w="2980" w:type="dxa"/>
            <w:vAlign w:val="center"/>
          </w:tcPr>
          <w:p w14:paraId="39A4E5B8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Foods and beverages with added free sugars, fat or sodium</w:t>
            </w:r>
          </w:p>
        </w:tc>
        <w:tc>
          <w:tcPr>
            <w:tcW w:w="1636" w:type="dxa"/>
            <w:vAlign w:val="center"/>
          </w:tcPr>
          <w:p w14:paraId="060D9AC4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338" w:type="dxa"/>
            <w:vAlign w:val="center"/>
          </w:tcPr>
          <w:p w14:paraId="52F6F94A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Total sugar:</w:t>
            </w:r>
          </w:p>
          <w:p w14:paraId="67C66C8A" w14:textId="3F0BCBE0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Low:</w:t>
            </w:r>
          </w:p>
          <w:p w14:paraId="423ED01C" w14:textId="556D55CF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≤5 g/100 g;</w:t>
            </w:r>
          </w:p>
          <w:p w14:paraId="7EC2A42D" w14:textId="5E81D9BD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≤2.5 g/100 ml</w:t>
            </w:r>
          </w:p>
          <w:p w14:paraId="0C2142AB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Medium:</w:t>
            </w:r>
          </w:p>
          <w:p w14:paraId="73075862" w14:textId="383B4158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&gt;5 g to &lt;15g/100 g;</w:t>
            </w:r>
          </w:p>
          <w:p w14:paraId="7BD6A5A1" w14:textId="5446AC6D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&gt;2.5 to &lt;7.5g/100 ml</w:t>
            </w:r>
          </w:p>
          <w:p w14:paraId="749CFF68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High:</w:t>
            </w:r>
          </w:p>
          <w:p w14:paraId="45FF249A" w14:textId="78865E33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5 g/100 g;</w:t>
            </w:r>
          </w:p>
          <w:p w14:paraId="682C1078" w14:textId="55D8B4D9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7.5 g/100 ml</w:t>
            </w:r>
          </w:p>
          <w:p w14:paraId="7D80B45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562" w:type="dxa"/>
            <w:vAlign w:val="center"/>
          </w:tcPr>
          <w:p w14:paraId="4D936B42" w14:textId="0A796032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Low:</w:t>
            </w:r>
          </w:p>
          <w:p w14:paraId="656EDAE7" w14:textId="6AEEE07E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≤3 g/100 g; </w:t>
            </w:r>
          </w:p>
          <w:p w14:paraId="2B86B458" w14:textId="69273815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≤1.5 g/100 ml</w:t>
            </w:r>
          </w:p>
          <w:p w14:paraId="69C166FD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Medium:</w:t>
            </w:r>
          </w:p>
          <w:p w14:paraId="3B98DBA4" w14:textId="098A054C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&gt;3 g/100 g to &lt;20 g/100 g;</w:t>
            </w:r>
          </w:p>
          <w:p w14:paraId="722EF359" w14:textId="26D8C82E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&gt;1.5 g/100 ml to &lt;10 g/100 ml</w:t>
            </w:r>
          </w:p>
          <w:p w14:paraId="0E3A9632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High:</w:t>
            </w:r>
          </w:p>
          <w:p w14:paraId="78A0AF30" w14:textId="6BBB72CA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≥20 g/100 </w:t>
            </w:r>
            <w:r w:rsidR="004234DF" w:rsidRPr="0003388F">
              <w:rPr>
                <w:rFonts w:ascii="Times New Roman" w:hAnsi="Times New Roman" w:cs="Times New Roman"/>
                <w:sz w:val="16"/>
                <w:szCs w:val="18"/>
              </w:rPr>
              <w:t>g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; ≥10 g/100 ml</w:t>
            </w:r>
          </w:p>
        </w:tc>
        <w:tc>
          <w:tcPr>
            <w:tcW w:w="1561" w:type="dxa"/>
            <w:vAlign w:val="center"/>
          </w:tcPr>
          <w:p w14:paraId="476DB90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176" w:type="dxa"/>
            <w:vAlign w:val="center"/>
          </w:tcPr>
          <w:p w14:paraId="57600D4B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853" w:type="dxa"/>
            <w:vAlign w:val="center"/>
          </w:tcPr>
          <w:p w14:paraId="1AEAE89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3AD33834" w14:textId="77777777" w:rsidR="001B4ECA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≤120 mg /100 </w:t>
            </w:r>
          </w:p>
          <w:p w14:paraId="40E9A360" w14:textId="112F900B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g or ml</w:t>
            </w:r>
          </w:p>
          <w:p w14:paraId="5E2D6E65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Medium</w:t>
            </w:r>
          </w:p>
          <w:p w14:paraId="0FF0EE56" w14:textId="68B5B5C2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&gt;120 mg to &lt;600 mg/100 g or ml</w:t>
            </w:r>
          </w:p>
          <w:p w14:paraId="28F42452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High:</w:t>
            </w:r>
          </w:p>
          <w:p w14:paraId="392237C7" w14:textId="1E0AC36C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600 mg/100 g or ml</w:t>
            </w:r>
          </w:p>
        </w:tc>
        <w:tc>
          <w:tcPr>
            <w:tcW w:w="1360" w:type="dxa"/>
            <w:vAlign w:val="center"/>
          </w:tcPr>
          <w:p w14:paraId="70C2ACE6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2F21E7" w:rsidRPr="0003388F" w14:paraId="167764CF" w14:textId="77777777" w:rsidTr="00EC4553">
        <w:trPr>
          <w:trHeight w:val="187"/>
        </w:trPr>
        <w:tc>
          <w:tcPr>
            <w:tcW w:w="853" w:type="dxa"/>
            <w:vAlign w:val="center"/>
          </w:tcPr>
          <w:p w14:paraId="6F5E63F3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Peru </w:t>
            </w:r>
          </w:p>
          <w:p w14:paraId="1B99BA3A" w14:textId="3527A7DC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hase1</w:t>
            </w:r>
          </w:p>
        </w:tc>
        <w:tc>
          <w:tcPr>
            <w:tcW w:w="2980" w:type="dxa"/>
            <w:vMerge w:val="restart"/>
            <w:vAlign w:val="center"/>
          </w:tcPr>
          <w:p w14:paraId="738A0ED2" w14:textId="6D6C244B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rocessed foods</w:t>
            </w:r>
          </w:p>
        </w:tc>
        <w:tc>
          <w:tcPr>
            <w:tcW w:w="1636" w:type="dxa"/>
            <w:vAlign w:val="center"/>
          </w:tcPr>
          <w:p w14:paraId="126780A2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338" w:type="dxa"/>
            <w:vAlign w:val="center"/>
          </w:tcPr>
          <w:p w14:paraId="27BE8186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ES"/>
              </w:rPr>
            </w:pPr>
            <w:proofErr w:type="gramStart"/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Total</w:t>
            </w:r>
            <w:proofErr w:type="gramEnd"/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 xml:space="preserve"> </w:t>
            </w:r>
            <w:proofErr w:type="spellStart"/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sugar</w:t>
            </w:r>
            <w:proofErr w:type="spellEnd"/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:</w:t>
            </w:r>
          </w:p>
          <w:p w14:paraId="527BADC5" w14:textId="367D5200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ES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≥22.5 g/100 g; ≥6 g/100 ml</w:t>
            </w:r>
          </w:p>
        </w:tc>
        <w:tc>
          <w:tcPr>
            <w:tcW w:w="1562" w:type="dxa"/>
            <w:vAlign w:val="center"/>
          </w:tcPr>
          <w:p w14:paraId="6DC65254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ES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-</w:t>
            </w:r>
          </w:p>
        </w:tc>
        <w:tc>
          <w:tcPr>
            <w:tcW w:w="1561" w:type="dxa"/>
            <w:vAlign w:val="center"/>
          </w:tcPr>
          <w:p w14:paraId="6C5152B4" w14:textId="33AE32B9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ES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6 g/100 g; ≥3 g/100 ml</w:t>
            </w:r>
          </w:p>
        </w:tc>
        <w:tc>
          <w:tcPr>
            <w:tcW w:w="1176" w:type="dxa"/>
            <w:vAlign w:val="center"/>
          </w:tcPr>
          <w:p w14:paraId="06DEBCB4" w14:textId="288D797E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ES"/>
              </w:rPr>
            </w:pPr>
            <w:proofErr w:type="spellStart"/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Presence</w:t>
            </w:r>
            <w:proofErr w:type="spellEnd"/>
          </w:p>
        </w:tc>
        <w:tc>
          <w:tcPr>
            <w:tcW w:w="1853" w:type="dxa"/>
            <w:vAlign w:val="center"/>
          </w:tcPr>
          <w:p w14:paraId="29F9FBDD" w14:textId="3CDCB3D5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ES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800 mg/100 ml; ≥100 g/100 ml</w:t>
            </w:r>
          </w:p>
        </w:tc>
        <w:tc>
          <w:tcPr>
            <w:tcW w:w="1360" w:type="dxa"/>
            <w:vAlign w:val="center"/>
          </w:tcPr>
          <w:p w14:paraId="76402925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ES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-</w:t>
            </w:r>
          </w:p>
        </w:tc>
      </w:tr>
      <w:tr w:rsidR="002F21E7" w:rsidRPr="0003388F" w14:paraId="68CA86DB" w14:textId="77777777" w:rsidTr="00EC4553">
        <w:trPr>
          <w:trHeight w:val="187"/>
        </w:trPr>
        <w:tc>
          <w:tcPr>
            <w:tcW w:w="853" w:type="dxa"/>
            <w:vAlign w:val="center"/>
          </w:tcPr>
          <w:p w14:paraId="64338BA5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Peru </w:t>
            </w:r>
          </w:p>
          <w:p w14:paraId="7D63101E" w14:textId="6A123B1C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hase 2</w:t>
            </w:r>
          </w:p>
        </w:tc>
        <w:tc>
          <w:tcPr>
            <w:tcW w:w="2980" w:type="dxa"/>
            <w:vMerge/>
            <w:vAlign w:val="center"/>
          </w:tcPr>
          <w:p w14:paraId="5C6E5492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36" w:type="dxa"/>
            <w:vAlign w:val="center"/>
          </w:tcPr>
          <w:p w14:paraId="0FAF40AE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338" w:type="dxa"/>
            <w:vAlign w:val="center"/>
          </w:tcPr>
          <w:p w14:paraId="51510C4E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ES"/>
              </w:rPr>
            </w:pPr>
            <w:proofErr w:type="gramStart"/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Total</w:t>
            </w:r>
            <w:proofErr w:type="gramEnd"/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 xml:space="preserve"> </w:t>
            </w:r>
            <w:proofErr w:type="spellStart"/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sugar</w:t>
            </w:r>
            <w:proofErr w:type="spellEnd"/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:</w:t>
            </w:r>
          </w:p>
          <w:p w14:paraId="2D51F5E9" w14:textId="4567C40B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s-ES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  <w:lang w:val="es-ES"/>
              </w:rPr>
              <w:t>≥10 g/100 g; ≥5 g/100 ml</w:t>
            </w:r>
          </w:p>
        </w:tc>
        <w:tc>
          <w:tcPr>
            <w:tcW w:w="1562" w:type="dxa"/>
            <w:vAlign w:val="center"/>
          </w:tcPr>
          <w:p w14:paraId="3C53C2DD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561" w:type="dxa"/>
            <w:vAlign w:val="center"/>
          </w:tcPr>
          <w:p w14:paraId="74675C3E" w14:textId="21D78BD4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4 g/100 g; ≥3 g/100 ml</w:t>
            </w:r>
          </w:p>
        </w:tc>
        <w:tc>
          <w:tcPr>
            <w:tcW w:w="1176" w:type="dxa"/>
            <w:vAlign w:val="center"/>
          </w:tcPr>
          <w:p w14:paraId="3C4AAD10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Presence</w:t>
            </w:r>
          </w:p>
        </w:tc>
        <w:tc>
          <w:tcPr>
            <w:tcW w:w="1853" w:type="dxa"/>
            <w:vAlign w:val="center"/>
          </w:tcPr>
          <w:p w14:paraId="17DE0014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400 mg/100 ml; ≥100 mg/100 ml</w:t>
            </w:r>
          </w:p>
        </w:tc>
        <w:tc>
          <w:tcPr>
            <w:tcW w:w="1360" w:type="dxa"/>
            <w:vAlign w:val="center"/>
          </w:tcPr>
          <w:p w14:paraId="3AB5BAC2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2F21E7" w:rsidRPr="0003388F" w14:paraId="05874A93" w14:textId="77777777" w:rsidTr="00EC4553">
        <w:trPr>
          <w:trHeight w:val="187"/>
        </w:trPr>
        <w:tc>
          <w:tcPr>
            <w:tcW w:w="853" w:type="dxa"/>
            <w:vAlign w:val="center"/>
          </w:tcPr>
          <w:p w14:paraId="3CA46C5B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Uruguay </w:t>
            </w:r>
          </w:p>
        </w:tc>
        <w:tc>
          <w:tcPr>
            <w:tcW w:w="2980" w:type="dxa"/>
            <w:vAlign w:val="center"/>
          </w:tcPr>
          <w:p w14:paraId="0ADDAF03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Foods and beverages with added free sugars (to evaluate sugar), fat (to evaluate fats) or sodium (to evaluate sodium)</w:t>
            </w:r>
          </w:p>
          <w:p w14:paraId="758FB24B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36" w:type="dxa"/>
            <w:vAlign w:val="center"/>
          </w:tcPr>
          <w:p w14:paraId="24B7EDE5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338" w:type="dxa"/>
            <w:vAlign w:val="center"/>
          </w:tcPr>
          <w:p w14:paraId="3F2E2D67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Total sugar:</w:t>
            </w:r>
          </w:p>
          <w:p w14:paraId="5F60A161" w14:textId="3A3539B4" w:rsidR="004234DF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</w:t>
            </w:r>
            <w:r w:rsidR="004234DF" w:rsidRPr="0003388F">
              <w:rPr>
                <w:rFonts w:ascii="Times New Roman" w:hAnsi="Times New Roman" w:cs="Times New Roman"/>
                <w:sz w:val="16"/>
                <w:szCs w:val="18"/>
              </w:rPr>
              <w:t>10 g/100 g; 12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="004234DF"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for foods with for foods ≤80% of energy from sugar and no added from non-sugar sweeteners. </w:t>
            </w:r>
          </w:p>
          <w:p w14:paraId="69909FA2" w14:textId="42584A04" w:rsidR="00587340" w:rsidRPr="0003388F" w:rsidRDefault="004234DF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 3 g/ 100 ml; 5 g/ 100 ml for beverages with non-sugar sweeteners and 7g /100 ml for beverages ≤80% of energy from sugar and no added from non-sugar sweeteners</w:t>
            </w:r>
          </w:p>
          <w:p w14:paraId="45CC3285" w14:textId="52B644C8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562" w:type="dxa"/>
            <w:vAlign w:val="center"/>
          </w:tcPr>
          <w:p w14:paraId="14D1CD41" w14:textId="501C5AC3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</w:p>
          <w:p w14:paraId="45BAFFF1" w14:textId="31E8C3B2" w:rsidR="004234DF" w:rsidRPr="0003388F" w:rsidRDefault="004234DF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9g / 100 g and 4 g / 100 ml</w:t>
            </w:r>
          </w:p>
        </w:tc>
        <w:tc>
          <w:tcPr>
            <w:tcW w:w="1561" w:type="dxa"/>
            <w:vAlign w:val="center"/>
          </w:tcPr>
          <w:p w14:paraId="31F9A269" w14:textId="6AD2C67A" w:rsidR="00587340" w:rsidRPr="0003388F" w:rsidRDefault="00444A13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 4 g/ 100 gr and 3 gr/ 100 ml</w:t>
            </w:r>
          </w:p>
        </w:tc>
        <w:tc>
          <w:tcPr>
            <w:tcW w:w="1176" w:type="dxa"/>
            <w:vAlign w:val="center"/>
          </w:tcPr>
          <w:p w14:paraId="50D85229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853" w:type="dxa"/>
            <w:vAlign w:val="center"/>
          </w:tcPr>
          <w:p w14:paraId="21FCE540" w14:textId="39D5394A" w:rsidR="00587340" w:rsidRPr="0003388F" w:rsidRDefault="00444A13" w:rsidP="00444A13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 400 mg /100 g and 200 mg/ 100 ml</w:t>
            </w:r>
          </w:p>
        </w:tc>
        <w:tc>
          <w:tcPr>
            <w:tcW w:w="1360" w:type="dxa"/>
            <w:vAlign w:val="center"/>
          </w:tcPr>
          <w:p w14:paraId="7DF39AD1" w14:textId="77777777" w:rsidR="00587340" w:rsidRPr="0003388F" w:rsidRDefault="00587340" w:rsidP="00587340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</w:tr>
      <w:tr w:rsidR="002F21E7" w:rsidRPr="0003388F" w14:paraId="671E19BE" w14:textId="77777777" w:rsidTr="00EC4553">
        <w:trPr>
          <w:trHeight w:val="187"/>
        </w:trPr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3244AC9D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Brazil</w:t>
            </w:r>
          </w:p>
        </w:tc>
        <w:tc>
          <w:tcPr>
            <w:tcW w:w="2980" w:type="dxa"/>
            <w:tcBorders>
              <w:bottom w:val="single" w:sz="4" w:space="0" w:color="auto"/>
            </w:tcBorders>
            <w:vAlign w:val="center"/>
          </w:tcPr>
          <w:p w14:paraId="0F9EDA41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All food and beverages except: fruits and vegetables, meats, salt, herbs, oil, sugar, coffee, baby food, or products with other nutrient restriction 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C27B392" w14:textId="77777777" w:rsidR="00587340" w:rsidRPr="0003388F" w:rsidRDefault="00587340" w:rsidP="0088799C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vAlign w:val="center"/>
          </w:tcPr>
          <w:p w14:paraId="7A20DE93" w14:textId="349AB6E6" w:rsidR="00587340" w:rsidRPr="0003388F" w:rsidRDefault="00587340" w:rsidP="00831C4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1</w:t>
            </w:r>
            <w:r w:rsidR="00B151EC" w:rsidRPr="0003388F">
              <w:rPr>
                <w:rFonts w:ascii="Times New Roman" w:hAnsi="Times New Roman" w:cs="Times New Roman"/>
                <w:sz w:val="16"/>
                <w:szCs w:val="18"/>
              </w:rPr>
              <w:t>5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 g/100 g</w:t>
            </w:r>
            <w:r w:rsidR="00B151EC"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 from added sugars or 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 ≥</w:t>
            </w:r>
            <w:r w:rsidR="00B151EC" w:rsidRPr="0003388F">
              <w:rPr>
                <w:rFonts w:ascii="Times New Roman" w:hAnsi="Times New Roman" w:cs="Times New Roman"/>
                <w:sz w:val="16"/>
                <w:szCs w:val="18"/>
              </w:rPr>
              <w:t>7.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5 g/100 ml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5A0794E1" w14:textId="77777777" w:rsidR="00587340" w:rsidRPr="0003388F" w:rsidRDefault="00587340" w:rsidP="00831C4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6FE74FBB" w14:textId="4ED08264" w:rsidR="00587340" w:rsidRPr="0003388F" w:rsidRDefault="00B151EC" w:rsidP="00831C4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6 g/100 gr; ≥3</w:t>
            </w:r>
            <w:r w:rsidR="00587340" w:rsidRPr="0003388F">
              <w:rPr>
                <w:rFonts w:ascii="Times New Roman" w:hAnsi="Times New Roman" w:cs="Times New Roman"/>
                <w:sz w:val="16"/>
                <w:szCs w:val="18"/>
              </w:rPr>
              <w:t xml:space="preserve"> g/100 ml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17EAAA87" w14:textId="77777777" w:rsidR="00587340" w:rsidRPr="0003388F" w:rsidRDefault="00587340" w:rsidP="00831C4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vAlign w:val="center"/>
          </w:tcPr>
          <w:p w14:paraId="209CBE9C" w14:textId="682AD631" w:rsidR="00587340" w:rsidRPr="0003388F" w:rsidRDefault="00587340" w:rsidP="00831C47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≥</w:t>
            </w:r>
            <w:r w:rsidR="00B151EC" w:rsidRPr="0003388F">
              <w:rPr>
                <w:rFonts w:ascii="Times New Roman" w:hAnsi="Times New Roman" w:cs="Times New Roman"/>
                <w:sz w:val="16"/>
                <w:szCs w:val="18"/>
              </w:rPr>
              <w:t>600 mg/100 g; ≥3</w:t>
            </w:r>
            <w:r w:rsidRPr="0003388F">
              <w:rPr>
                <w:rFonts w:ascii="Times New Roman" w:hAnsi="Times New Roman" w:cs="Times New Roman"/>
                <w:sz w:val="16"/>
                <w:szCs w:val="18"/>
              </w:rPr>
              <w:t>00 g/100 ml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384917AD" w14:textId="77777777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587340" w:rsidRPr="0003388F" w14:paraId="748417A6" w14:textId="77777777" w:rsidTr="002F21E7">
        <w:trPr>
          <w:trHeight w:val="187"/>
        </w:trPr>
        <w:tc>
          <w:tcPr>
            <w:tcW w:w="1531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E7C52" w14:textId="7E4E526B" w:rsidR="00587340" w:rsidRPr="0003388F" w:rsidRDefault="00587340" w:rsidP="0058734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</w:tbl>
    <w:p w14:paraId="0A8C2E8C" w14:textId="77777777" w:rsidR="000E6C5E" w:rsidRPr="0003388F" w:rsidRDefault="000E6C5E" w:rsidP="000E6C5E"/>
    <w:p w14:paraId="2229DEDC" w14:textId="5CA57C3E" w:rsidR="00C9169A" w:rsidRPr="0003388F" w:rsidRDefault="00C9169A" w:rsidP="00C9169A">
      <w:pPr>
        <w:rPr>
          <w:rFonts w:ascii="Times New Roman" w:hAnsi="Times New Roman" w:cs="Times New Roman"/>
        </w:rPr>
      </w:pPr>
    </w:p>
    <w:sectPr w:rsidR="00C9169A" w:rsidRPr="0003388F" w:rsidSect="0058734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C707A"/>
    <w:multiLevelType w:val="hybridMultilevel"/>
    <w:tmpl w:val="5FEEB488"/>
    <w:lvl w:ilvl="0" w:tplc="F5DE0808">
      <w:start w:val="1"/>
      <w:numFmt w:val="lowerLetter"/>
      <w:lvlText w:val="%1)"/>
      <w:lvlJc w:val="left"/>
      <w:pPr>
        <w:ind w:left="44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9" w:hanging="360"/>
      </w:pPr>
    </w:lvl>
    <w:lvl w:ilvl="2" w:tplc="0409001B" w:tentative="1">
      <w:start w:val="1"/>
      <w:numFmt w:val="lowerRoman"/>
      <w:lvlText w:val="%3."/>
      <w:lvlJc w:val="right"/>
      <w:pPr>
        <w:ind w:left="1889" w:hanging="180"/>
      </w:pPr>
    </w:lvl>
    <w:lvl w:ilvl="3" w:tplc="0409000F" w:tentative="1">
      <w:start w:val="1"/>
      <w:numFmt w:val="decimal"/>
      <w:lvlText w:val="%4."/>
      <w:lvlJc w:val="left"/>
      <w:pPr>
        <w:ind w:left="2609" w:hanging="360"/>
      </w:pPr>
    </w:lvl>
    <w:lvl w:ilvl="4" w:tplc="04090019" w:tentative="1">
      <w:start w:val="1"/>
      <w:numFmt w:val="lowerLetter"/>
      <w:lvlText w:val="%5."/>
      <w:lvlJc w:val="left"/>
      <w:pPr>
        <w:ind w:left="3329" w:hanging="360"/>
      </w:pPr>
    </w:lvl>
    <w:lvl w:ilvl="5" w:tplc="0409001B" w:tentative="1">
      <w:start w:val="1"/>
      <w:numFmt w:val="lowerRoman"/>
      <w:lvlText w:val="%6."/>
      <w:lvlJc w:val="right"/>
      <w:pPr>
        <w:ind w:left="4049" w:hanging="180"/>
      </w:pPr>
    </w:lvl>
    <w:lvl w:ilvl="6" w:tplc="0409000F" w:tentative="1">
      <w:start w:val="1"/>
      <w:numFmt w:val="decimal"/>
      <w:lvlText w:val="%7."/>
      <w:lvlJc w:val="left"/>
      <w:pPr>
        <w:ind w:left="4769" w:hanging="360"/>
      </w:pPr>
    </w:lvl>
    <w:lvl w:ilvl="7" w:tplc="04090019" w:tentative="1">
      <w:start w:val="1"/>
      <w:numFmt w:val="lowerLetter"/>
      <w:lvlText w:val="%8."/>
      <w:lvlJc w:val="left"/>
      <w:pPr>
        <w:ind w:left="5489" w:hanging="360"/>
      </w:pPr>
    </w:lvl>
    <w:lvl w:ilvl="8" w:tplc="0409001B" w:tentative="1">
      <w:start w:val="1"/>
      <w:numFmt w:val="lowerRoman"/>
      <w:lvlText w:val="%9."/>
      <w:lvlJc w:val="right"/>
      <w:pPr>
        <w:ind w:left="6209" w:hanging="180"/>
      </w:pPr>
    </w:lvl>
  </w:abstractNum>
  <w:abstractNum w:abstractNumId="1" w15:restartNumberingAfterBreak="0">
    <w:nsid w:val="39233069"/>
    <w:multiLevelType w:val="hybridMultilevel"/>
    <w:tmpl w:val="B6B02C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8839A5"/>
    <w:multiLevelType w:val="hybridMultilevel"/>
    <w:tmpl w:val="7E6A3AF4"/>
    <w:lvl w:ilvl="0" w:tplc="9FBA26C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C177F1"/>
    <w:multiLevelType w:val="hybridMultilevel"/>
    <w:tmpl w:val="40DC9462"/>
    <w:lvl w:ilvl="0" w:tplc="C5B2E1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9BA5B08"/>
    <w:multiLevelType w:val="hybridMultilevel"/>
    <w:tmpl w:val="321E3A02"/>
    <w:lvl w:ilvl="0" w:tplc="24D8C7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F278E5"/>
    <w:multiLevelType w:val="hybridMultilevel"/>
    <w:tmpl w:val="B5180D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8E42CF"/>
    <w:multiLevelType w:val="hybridMultilevel"/>
    <w:tmpl w:val="28A491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A4612D"/>
    <w:multiLevelType w:val="hybridMultilevel"/>
    <w:tmpl w:val="9124AB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652"/>
    <w:rsid w:val="00015981"/>
    <w:rsid w:val="000161F9"/>
    <w:rsid w:val="0003388F"/>
    <w:rsid w:val="00055E3B"/>
    <w:rsid w:val="000825BE"/>
    <w:rsid w:val="00083AA4"/>
    <w:rsid w:val="00094251"/>
    <w:rsid w:val="000962CB"/>
    <w:rsid w:val="000A528A"/>
    <w:rsid w:val="000A66A9"/>
    <w:rsid w:val="000B38D7"/>
    <w:rsid w:val="000C2F06"/>
    <w:rsid w:val="000D1FAB"/>
    <w:rsid w:val="000E5676"/>
    <w:rsid w:val="000E6C5E"/>
    <w:rsid w:val="000F3269"/>
    <w:rsid w:val="00111CF7"/>
    <w:rsid w:val="0015503A"/>
    <w:rsid w:val="0016288F"/>
    <w:rsid w:val="00182ACE"/>
    <w:rsid w:val="001912F6"/>
    <w:rsid w:val="00194E93"/>
    <w:rsid w:val="001B0657"/>
    <w:rsid w:val="001B4ECA"/>
    <w:rsid w:val="001C3AE6"/>
    <w:rsid w:val="002320CA"/>
    <w:rsid w:val="00242FC3"/>
    <w:rsid w:val="002458AD"/>
    <w:rsid w:val="00260188"/>
    <w:rsid w:val="00263168"/>
    <w:rsid w:val="002951D1"/>
    <w:rsid w:val="002B7F20"/>
    <w:rsid w:val="002F21E7"/>
    <w:rsid w:val="00314FB3"/>
    <w:rsid w:val="00335AC4"/>
    <w:rsid w:val="00346769"/>
    <w:rsid w:val="00360702"/>
    <w:rsid w:val="003674C4"/>
    <w:rsid w:val="0037381F"/>
    <w:rsid w:val="003766B8"/>
    <w:rsid w:val="00376E31"/>
    <w:rsid w:val="00385A86"/>
    <w:rsid w:val="003942A0"/>
    <w:rsid w:val="003B1521"/>
    <w:rsid w:val="003B7136"/>
    <w:rsid w:val="003C1440"/>
    <w:rsid w:val="003E5336"/>
    <w:rsid w:val="003F3324"/>
    <w:rsid w:val="003F4D3F"/>
    <w:rsid w:val="004118D5"/>
    <w:rsid w:val="004234DF"/>
    <w:rsid w:val="00426749"/>
    <w:rsid w:val="00444A13"/>
    <w:rsid w:val="0045042C"/>
    <w:rsid w:val="0046628B"/>
    <w:rsid w:val="004824BB"/>
    <w:rsid w:val="0049100B"/>
    <w:rsid w:val="004A1052"/>
    <w:rsid w:val="004E5652"/>
    <w:rsid w:val="004F1B3A"/>
    <w:rsid w:val="00500ABE"/>
    <w:rsid w:val="005071E4"/>
    <w:rsid w:val="0054380C"/>
    <w:rsid w:val="00562833"/>
    <w:rsid w:val="00563BFA"/>
    <w:rsid w:val="00570556"/>
    <w:rsid w:val="00587340"/>
    <w:rsid w:val="005A25C8"/>
    <w:rsid w:val="005A41FF"/>
    <w:rsid w:val="005A463D"/>
    <w:rsid w:val="005C5820"/>
    <w:rsid w:val="005E2654"/>
    <w:rsid w:val="005F22B0"/>
    <w:rsid w:val="00630937"/>
    <w:rsid w:val="00647F72"/>
    <w:rsid w:val="00654D84"/>
    <w:rsid w:val="00663D16"/>
    <w:rsid w:val="0067219B"/>
    <w:rsid w:val="006743AD"/>
    <w:rsid w:val="00682FE1"/>
    <w:rsid w:val="00694908"/>
    <w:rsid w:val="006D39ED"/>
    <w:rsid w:val="006D69A0"/>
    <w:rsid w:val="00701721"/>
    <w:rsid w:val="007278B8"/>
    <w:rsid w:val="007369C2"/>
    <w:rsid w:val="00780D50"/>
    <w:rsid w:val="007930E9"/>
    <w:rsid w:val="007F218E"/>
    <w:rsid w:val="00831C47"/>
    <w:rsid w:val="00837028"/>
    <w:rsid w:val="00852D59"/>
    <w:rsid w:val="0088799C"/>
    <w:rsid w:val="008B3DD9"/>
    <w:rsid w:val="008C1661"/>
    <w:rsid w:val="00902F2D"/>
    <w:rsid w:val="009302F9"/>
    <w:rsid w:val="00941AF2"/>
    <w:rsid w:val="00942796"/>
    <w:rsid w:val="0095490B"/>
    <w:rsid w:val="00984AF3"/>
    <w:rsid w:val="00986DB1"/>
    <w:rsid w:val="009A35BA"/>
    <w:rsid w:val="009C671E"/>
    <w:rsid w:val="009D5DA8"/>
    <w:rsid w:val="00A20CDD"/>
    <w:rsid w:val="00A34F98"/>
    <w:rsid w:val="00A37E74"/>
    <w:rsid w:val="00A47785"/>
    <w:rsid w:val="00AB25EF"/>
    <w:rsid w:val="00AB2B32"/>
    <w:rsid w:val="00AE4158"/>
    <w:rsid w:val="00B14755"/>
    <w:rsid w:val="00B151EC"/>
    <w:rsid w:val="00B43EED"/>
    <w:rsid w:val="00B50F90"/>
    <w:rsid w:val="00B8659C"/>
    <w:rsid w:val="00BA57C2"/>
    <w:rsid w:val="00BB10CA"/>
    <w:rsid w:val="00BC2725"/>
    <w:rsid w:val="00BF44A1"/>
    <w:rsid w:val="00BF6EE7"/>
    <w:rsid w:val="00C031FA"/>
    <w:rsid w:val="00C137A4"/>
    <w:rsid w:val="00C1572F"/>
    <w:rsid w:val="00C278EF"/>
    <w:rsid w:val="00C30EA7"/>
    <w:rsid w:val="00C4100E"/>
    <w:rsid w:val="00C8454F"/>
    <w:rsid w:val="00C9169A"/>
    <w:rsid w:val="00C92883"/>
    <w:rsid w:val="00CA0932"/>
    <w:rsid w:val="00CD1DD4"/>
    <w:rsid w:val="00CF452A"/>
    <w:rsid w:val="00D317B3"/>
    <w:rsid w:val="00D611D9"/>
    <w:rsid w:val="00D64280"/>
    <w:rsid w:val="00D64403"/>
    <w:rsid w:val="00D72846"/>
    <w:rsid w:val="00DB02A6"/>
    <w:rsid w:val="00DD02B1"/>
    <w:rsid w:val="00DD2CDA"/>
    <w:rsid w:val="00DE53FD"/>
    <w:rsid w:val="00DF6601"/>
    <w:rsid w:val="00DF7229"/>
    <w:rsid w:val="00E06342"/>
    <w:rsid w:val="00E079F5"/>
    <w:rsid w:val="00E37777"/>
    <w:rsid w:val="00E66073"/>
    <w:rsid w:val="00E96D23"/>
    <w:rsid w:val="00EA5317"/>
    <w:rsid w:val="00EA5FCC"/>
    <w:rsid w:val="00EB739C"/>
    <w:rsid w:val="00EC4553"/>
    <w:rsid w:val="00ED1B89"/>
    <w:rsid w:val="00EF1017"/>
    <w:rsid w:val="00EF4897"/>
    <w:rsid w:val="00F42917"/>
    <w:rsid w:val="00F509E0"/>
    <w:rsid w:val="00F5138B"/>
    <w:rsid w:val="00F62477"/>
    <w:rsid w:val="00F710BB"/>
    <w:rsid w:val="00F73B5B"/>
    <w:rsid w:val="00FA7ECB"/>
    <w:rsid w:val="00FB29AB"/>
    <w:rsid w:val="00FC16B2"/>
    <w:rsid w:val="00FE0401"/>
    <w:rsid w:val="00FE6B7A"/>
    <w:rsid w:val="00FF06F7"/>
    <w:rsid w:val="00FF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6377F"/>
  <w15:chartTrackingRefBased/>
  <w15:docId w15:val="{90F3C977-EAD0-44D0-B6B8-867E9D540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E5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26749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0E56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567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567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56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567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5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5676"/>
    <w:rPr>
      <w:rFonts w:ascii="Segoe UI" w:hAnsi="Segoe UI" w:cs="Segoe UI"/>
      <w:sz w:val="18"/>
      <w:szCs w:val="18"/>
    </w:rPr>
  </w:style>
  <w:style w:type="paragraph" w:styleId="Sinespaciado">
    <w:name w:val="No Spacing"/>
    <w:uiPriority w:val="1"/>
    <w:qFormat/>
    <w:rsid w:val="0067219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721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styleId="Hipervnculo">
    <w:name w:val="Hyperlink"/>
    <w:basedOn w:val="Fuentedeprrafopredeter"/>
    <w:uiPriority w:val="99"/>
    <w:unhideWhenUsed/>
    <w:rsid w:val="002320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88607">
          <w:marLeft w:val="-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9DDFA7-0645-436A-B35A-CAE3ADF14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3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fredo Cruz Casarrubias</dc:creator>
  <cp:keywords/>
  <dc:description/>
  <cp:lastModifiedBy>Alejandra C</cp:lastModifiedBy>
  <cp:revision>5</cp:revision>
  <dcterms:created xsi:type="dcterms:W3CDTF">2022-04-21T13:22:00Z</dcterms:created>
  <dcterms:modified xsi:type="dcterms:W3CDTF">2022-04-2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egell-house-apa</vt:lpwstr>
  </property>
  <property fmtid="{D5CDD505-2E9C-101B-9397-08002B2CF9AE}" pid="11" name="Mendeley Recent Style Name 4_1">
    <vt:lpwstr>Begell House - APA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ec8788-f5e1-334e-8e8c-a111d1d6e589</vt:lpwstr>
  </property>
  <property fmtid="{D5CDD505-2E9C-101B-9397-08002B2CF9AE}" pid="24" name="Mendeley Citation Style_1">
    <vt:lpwstr>http://www.zotero.org/styles/vancouver-superscript</vt:lpwstr>
  </property>
</Properties>
</file>